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CDD89" w14:textId="47D19DD7" w:rsidR="00444E41" w:rsidRPr="00C9051E" w:rsidRDefault="005C16BE" w:rsidP="00444E41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tr-TR"/>
        </w:rPr>
        <w:t>Additional file 6</w:t>
      </w:r>
      <w:bookmarkStart w:id="0" w:name="_GoBack"/>
      <w:bookmarkEnd w:id="0"/>
      <w:r w:rsidR="00D12416">
        <w:rPr>
          <w:rFonts w:ascii="Arial" w:hAnsi="Arial" w:cs="Arial"/>
          <w:b/>
          <w:lang w:val="tr-TR"/>
        </w:rPr>
        <w:t xml:space="preserve"> </w:t>
      </w:r>
      <w:r w:rsidR="00444E41" w:rsidRPr="00C9051E">
        <w:rPr>
          <w:rFonts w:ascii="Arial" w:hAnsi="Arial" w:cs="Arial"/>
          <w:b/>
          <w:lang w:val="tr-TR"/>
        </w:rPr>
        <w:t xml:space="preserve">Table </w:t>
      </w:r>
      <w:r w:rsidR="00D12416">
        <w:rPr>
          <w:rFonts w:ascii="Arial" w:hAnsi="Arial" w:cs="Arial"/>
          <w:b/>
          <w:lang w:val="tr-TR"/>
        </w:rPr>
        <w:t>S</w:t>
      </w:r>
      <w:r w:rsidR="00444E41">
        <w:rPr>
          <w:rFonts w:ascii="Arial" w:hAnsi="Arial" w:cs="Arial"/>
          <w:b/>
          <w:lang w:val="tr-TR"/>
        </w:rPr>
        <w:t>5</w:t>
      </w:r>
      <w:r w:rsidR="00444E41" w:rsidRPr="00C9051E">
        <w:rPr>
          <w:rFonts w:ascii="Arial" w:hAnsi="Arial" w:cs="Arial"/>
          <w:b/>
          <w:lang w:val="tr-TR"/>
        </w:rPr>
        <w:t>.</w:t>
      </w:r>
      <w:r w:rsidR="00444E41" w:rsidRPr="00C9051E">
        <w:rPr>
          <w:rFonts w:ascii="Arial" w:hAnsi="Arial" w:cs="Arial"/>
          <w:lang w:val="tr-TR"/>
        </w:rPr>
        <w:t xml:space="preserve"> </w:t>
      </w:r>
      <w:r w:rsidR="00444E41" w:rsidRPr="00C9051E">
        <w:rPr>
          <w:rFonts w:ascii="Arial" w:hAnsi="Arial" w:cs="Arial"/>
        </w:rPr>
        <w:t xml:space="preserve">Variation partitioning results: Percentage of variation explained (pure and shared effect) for each group of variables classified by scale </w:t>
      </w:r>
    </w:p>
    <w:p w14:paraId="489B96D4" w14:textId="77777777" w:rsidR="00444E41" w:rsidRPr="00C9051E" w:rsidRDefault="00444E41" w:rsidP="00444E4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tr-TR"/>
        </w:rPr>
      </w:pPr>
    </w:p>
    <w:tbl>
      <w:tblPr>
        <w:tblW w:w="6547" w:type="dxa"/>
        <w:tblInd w:w="28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263"/>
        <w:gridCol w:w="1284"/>
      </w:tblGrid>
      <w:tr w:rsidR="00444E41" w:rsidRPr="00C9051E" w14:paraId="6662BB1D" w14:textId="77777777" w:rsidTr="001D27EB">
        <w:trPr>
          <w:trHeight w:val="294"/>
        </w:trPr>
        <w:tc>
          <w:tcPr>
            <w:tcW w:w="5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6167D" w14:textId="77777777" w:rsidR="00444E41" w:rsidRPr="00A1490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490E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Effect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97A39" w14:textId="77777777" w:rsidR="00444E41" w:rsidRPr="00A1490E" w:rsidRDefault="00444E41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490E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Adj. R</w:t>
            </w:r>
            <w:r w:rsidRPr="00A1490E">
              <w:rPr>
                <w:rFonts w:ascii="Arial" w:eastAsia="Times New Roman" w:hAnsi="Arial" w:cs="Arial"/>
                <w:b/>
                <w:color w:val="000000"/>
                <w:vertAlign w:val="superscript"/>
                <w:lang w:val="tr-TR" w:eastAsia="tr-TR"/>
              </w:rPr>
              <w:t xml:space="preserve">2 </w:t>
            </w:r>
            <w:r w:rsidRPr="00A1490E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(%) </w:t>
            </w:r>
          </w:p>
        </w:tc>
      </w:tr>
      <w:tr w:rsidR="00444E41" w:rsidRPr="00C9051E" w14:paraId="08EFE627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2E86" w14:textId="77777777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    </w:t>
            </w:r>
            <w:r w:rsidRPr="00C9051E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Physicochemical, spatial, and tempo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AC89" w14:textId="7C97AEFE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9</w:t>
            </w:r>
          </w:p>
        </w:tc>
      </w:tr>
      <w:tr w:rsidR="00444E41" w:rsidRPr="00C9051E" w14:paraId="578E26D6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2C99" w14:textId="0F63E815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Physicochemical</w:t>
            </w:r>
            <w:r w:rsidR="00412A23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(</w:t>
            </w:r>
            <w:r w:rsidR="00412A23" w:rsidRPr="00412A23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Stream </w:t>
            </w:r>
            <w:r w:rsidR="0054683A">
              <w:rPr>
                <w:rFonts w:ascii="Arial" w:eastAsia="Times New Roman" w:hAnsi="Arial" w:cs="Arial"/>
                <w:color w:val="000000"/>
                <w:lang w:val="tr-TR" w:eastAsia="tr-TR"/>
              </w:rPr>
              <w:t>order</w:t>
            </w:r>
            <w:r w:rsidR="00412A23" w:rsidRPr="00412A23">
              <w:rPr>
                <w:rFonts w:ascii="Arial" w:eastAsia="Times New Roman" w:hAnsi="Arial" w:cs="Arial"/>
                <w:color w:val="000000"/>
                <w:lang w:val="tr-TR" w:eastAsia="tr-TR"/>
              </w:rPr>
              <w:t>, width, temperature, conduc</w:t>
            </w:r>
            <w:r w:rsidR="00412A23">
              <w:rPr>
                <w:rFonts w:ascii="Arial" w:eastAsia="Times New Roman" w:hAnsi="Arial" w:cs="Arial"/>
                <w:color w:val="000000"/>
                <w:lang w:val="tr-TR" w:eastAsia="tr-TR"/>
              </w:rPr>
              <w:t>t</w:t>
            </w:r>
            <w:r w:rsidR="00412A23" w:rsidRPr="00412A23">
              <w:rPr>
                <w:rFonts w:ascii="Arial" w:eastAsia="Times New Roman" w:hAnsi="Arial" w:cs="Arial"/>
                <w:color w:val="000000"/>
                <w:lang w:val="tr-TR" w:eastAsia="tr-TR"/>
              </w:rPr>
              <w:t>ivity, dissolved oxygen levels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DFE4" w14:textId="32A55E3C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0</w:t>
            </w:r>
          </w:p>
        </w:tc>
      </w:tr>
      <w:tr w:rsidR="00444E41" w:rsidRPr="00C9051E" w14:paraId="222AB82F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C713" w14:textId="412C56DF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Spatial</w:t>
            </w:r>
            <w:r w:rsidR="000E5CFD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(longitude, latitude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C386" w14:textId="3821CAC1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5</w:t>
            </w:r>
          </w:p>
        </w:tc>
      </w:tr>
      <w:tr w:rsidR="00444E41" w:rsidRPr="00C9051E" w14:paraId="28E23B1B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8A802" w14:textId="69D2D824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Temporal</w:t>
            </w:r>
            <w:r w:rsidR="000E5CFD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(year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32C4" w14:textId="670C0FE6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6</w:t>
            </w:r>
          </w:p>
        </w:tc>
      </w:tr>
      <w:tr w:rsidR="00444E41" w:rsidRPr="00C9051E" w14:paraId="4827C6BE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539A" w14:textId="77777777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Physicochemical*spati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F7CA" w14:textId="3B7DCB6E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</w:tr>
      <w:tr w:rsidR="00444E41" w:rsidRPr="00C9051E" w14:paraId="10EA91FF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3001" w14:textId="77777777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Temporal*spati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6D0E" w14:textId="56DBA7C0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</w:tr>
      <w:tr w:rsidR="00444E41" w:rsidRPr="00C9051E" w14:paraId="638F7FA7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EFAA4C" w14:textId="77777777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Physicochemical*temporal*spatia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64E41A" w14:textId="365CB642" w:rsidR="00444E41" w:rsidRPr="00C9051E" w:rsidRDefault="00412A23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2</w:t>
            </w:r>
          </w:p>
        </w:tc>
      </w:tr>
      <w:tr w:rsidR="00444E41" w:rsidRPr="00C9051E" w14:paraId="641D0EE6" w14:textId="77777777" w:rsidTr="001D27EB">
        <w:trPr>
          <w:trHeight w:val="29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10B14" w14:textId="77777777" w:rsidR="00444E41" w:rsidRPr="00C9051E" w:rsidRDefault="00444E41" w:rsidP="001D2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2B6D5" w14:textId="77777777" w:rsidR="00444E41" w:rsidRPr="00C9051E" w:rsidRDefault="00444E41" w:rsidP="001D27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</w:tbl>
    <w:p w14:paraId="30F23AE8" w14:textId="77777777" w:rsidR="00EF00DC" w:rsidRDefault="00EF00DC"/>
    <w:sectPr w:rsidR="00EF00DC" w:rsidSect="00F44141">
      <w:pgSz w:w="11900" w:h="16840"/>
      <w:pgMar w:top="1440" w:right="2160" w:bottom="1440" w:left="2160" w:header="851" w:footer="992" w:gutter="0"/>
      <w:cols w:space="708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wNjU3tjAzNzY3NbNQ0lEKTi0uzszPAykwrgUADJcZciwAAAA="/>
  </w:docVars>
  <w:rsids>
    <w:rsidRoot w:val="00C914C5"/>
    <w:rsid w:val="000E5CFD"/>
    <w:rsid w:val="00412A23"/>
    <w:rsid w:val="00444E41"/>
    <w:rsid w:val="0054683A"/>
    <w:rsid w:val="00584EF6"/>
    <w:rsid w:val="005C0E08"/>
    <w:rsid w:val="005C16BE"/>
    <w:rsid w:val="00954894"/>
    <w:rsid w:val="00A1490E"/>
    <w:rsid w:val="00C914C5"/>
    <w:rsid w:val="00D12416"/>
    <w:rsid w:val="00E51D6C"/>
    <w:rsid w:val="00EF00DC"/>
    <w:rsid w:val="00F4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B64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nurb@gmail.com</dc:creator>
  <cp:keywords/>
  <dc:description/>
  <cp:lastModifiedBy>CORACION</cp:lastModifiedBy>
  <cp:revision>8</cp:revision>
  <dcterms:created xsi:type="dcterms:W3CDTF">2018-01-31T01:28:00Z</dcterms:created>
  <dcterms:modified xsi:type="dcterms:W3CDTF">2018-07-24T14:42:00Z</dcterms:modified>
</cp:coreProperties>
</file>